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01F" w:rsidRPr="00B9101F" w:rsidRDefault="00B9101F" w:rsidP="00916EC0">
      <w:pPr>
        <w:rPr>
          <w:b/>
          <w:lang w:val="en-US"/>
        </w:rPr>
      </w:pPr>
      <w:r w:rsidRPr="00B9101F">
        <w:rPr>
          <w:b/>
          <w:lang w:val="en-US"/>
        </w:rPr>
        <w:t>S</w:t>
      </w:r>
      <w:r w:rsidR="00DE576E">
        <w:rPr>
          <w:b/>
          <w:lang w:val="en-US"/>
        </w:rPr>
        <w:t>ource data related to Supplementary file 2</w:t>
      </w:r>
      <w:r>
        <w:rPr>
          <w:b/>
          <w:lang w:val="en-US"/>
        </w:rPr>
        <w:t xml:space="preserve">: VENTX </w:t>
      </w:r>
      <w:proofErr w:type="spellStart"/>
      <w:r w:rsidR="00DE576E">
        <w:rPr>
          <w:b/>
          <w:lang w:val="en-US"/>
        </w:rPr>
        <w:t>homeodomain</w:t>
      </w:r>
      <w:proofErr w:type="spellEnd"/>
      <w:r w:rsidR="00DE576E">
        <w:rPr>
          <w:b/>
          <w:lang w:val="en-US"/>
        </w:rPr>
        <w:t xml:space="preserve"> sequences</w:t>
      </w:r>
      <w:bookmarkStart w:id="0" w:name="_GoBack"/>
      <w:bookmarkEnd w:id="0"/>
    </w:p>
    <w:p w:rsidR="00916EC0" w:rsidRDefault="00916EC0" w:rsidP="00916EC0">
      <w:r>
        <w:t>&gt;</w:t>
      </w:r>
      <w:proofErr w:type="spellStart"/>
      <w:r>
        <w:t>Human_Ventx</w:t>
      </w:r>
      <w:proofErr w:type="spellEnd"/>
      <w:r>
        <w:t xml:space="preserve">/92-152 </w:t>
      </w:r>
      <w:proofErr w:type="spellStart"/>
      <w:r>
        <w:t>Ventx</w:t>
      </w:r>
      <w:proofErr w:type="spellEnd"/>
    </w:p>
    <w:p w:rsidR="00916EC0" w:rsidRDefault="00916EC0" w:rsidP="00916EC0">
      <w:r>
        <w:t>PRVRTAFTMEQVRTLEGVFQHHQYLSPLERKRLAREMQLSEVQIKTWFQNRRMKHKRQMQD</w:t>
      </w:r>
    </w:p>
    <w:p w:rsidR="00916EC0" w:rsidRDefault="00916EC0" w:rsidP="00916EC0">
      <w:r>
        <w:t>&gt;</w:t>
      </w:r>
      <w:proofErr w:type="spellStart"/>
      <w:r>
        <w:t>Squirrel_Monkey_Ventx</w:t>
      </w:r>
      <w:proofErr w:type="spellEnd"/>
      <w:r>
        <w:t>/92-152</w:t>
      </w:r>
    </w:p>
    <w:p w:rsidR="00916EC0" w:rsidRDefault="00916EC0" w:rsidP="00916EC0">
      <w:r>
        <w:t>PRICTAFSTEQVRALEGVFRHHRYLGPLERKRLAREMQLSELQVKTWFQNRRMKHKQEVQD</w:t>
      </w:r>
    </w:p>
    <w:p w:rsidR="00916EC0" w:rsidRDefault="00916EC0" w:rsidP="00916EC0">
      <w:r>
        <w:t>&gt;</w:t>
      </w:r>
      <w:proofErr w:type="spellStart"/>
      <w:r>
        <w:t>Chimp_Ventx</w:t>
      </w:r>
      <w:proofErr w:type="spellEnd"/>
      <w:r>
        <w:t xml:space="preserve">/92-152 </w:t>
      </w:r>
      <w:proofErr w:type="spellStart"/>
      <w:r>
        <w:t>Ventx</w:t>
      </w:r>
      <w:proofErr w:type="spellEnd"/>
    </w:p>
    <w:p w:rsidR="00916EC0" w:rsidRDefault="00916EC0" w:rsidP="00916EC0">
      <w:r>
        <w:t>PRVRTAFTMEQVRTLEGVFQHHQYLSPLERKRLAREMQLSEVQIKTWFQNRRMKHKRQMQD</w:t>
      </w:r>
    </w:p>
    <w:p w:rsidR="00916EC0" w:rsidRDefault="00916EC0" w:rsidP="00916EC0">
      <w:r>
        <w:t>&gt;</w:t>
      </w:r>
      <w:proofErr w:type="spellStart"/>
      <w:r>
        <w:t>Maquaque_Ventx</w:t>
      </w:r>
      <w:proofErr w:type="spellEnd"/>
      <w:r>
        <w:t xml:space="preserve">/92-152 </w:t>
      </w:r>
      <w:proofErr w:type="spellStart"/>
      <w:r>
        <w:t>Ventx</w:t>
      </w:r>
      <w:proofErr w:type="spellEnd"/>
    </w:p>
    <w:p w:rsidR="00916EC0" w:rsidRDefault="00916EC0" w:rsidP="00916EC0">
      <w:r>
        <w:t>PRVRTAFTTEQVRTLEGVFQHHQYLSPLERKRLAREMQLSEVQIKTWFQNRRMKHKRQMQE</w:t>
      </w:r>
    </w:p>
    <w:p w:rsidR="00916EC0" w:rsidRDefault="00916EC0" w:rsidP="00916EC0">
      <w:r>
        <w:t>&gt;</w:t>
      </w:r>
      <w:proofErr w:type="spellStart"/>
      <w:r>
        <w:t>Gorilla_Ventx</w:t>
      </w:r>
      <w:proofErr w:type="spellEnd"/>
      <w:r>
        <w:t xml:space="preserve">/92-152 </w:t>
      </w:r>
      <w:proofErr w:type="spellStart"/>
      <w:r>
        <w:t>Ventx</w:t>
      </w:r>
      <w:proofErr w:type="spellEnd"/>
    </w:p>
    <w:p w:rsidR="00916EC0" w:rsidRDefault="00916EC0" w:rsidP="00916EC0">
      <w:r>
        <w:t>PRVRTAFTMEQVRTLEGVFQHHQYLSPLERKRLAREMQLSEVQIKTWFQNRRMKHKRQMQD</w:t>
      </w:r>
    </w:p>
    <w:p w:rsidR="00916EC0" w:rsidRDefault="00916EC0" w:rsidP="00916EC0">
      <w:r>
        <w:t>&gt;</w:t>
      </w:r>
      <w:proofErr w:type="spellStart"/>
      <w:r>
        <w:t>Mouse_Lemur_Ventx</w:t>
      </w:r>
      <w:proofErr w:type="spellEnd"/>
      <w:r>
        <w:t xml:space="preserve">/85-145 </w:t>
      </w:r>
      <w:proofErr w:type="spellStart"/>
      <w:r>
        <w:t>Ventx</w:t>
      </w:r>
      <w:proofErr w:type="spellEnd"/>
      <w:r>
        <w:t xml:space="preserve"> </w:t>
      </w:r>
      <w:proofErr w:type="spellStart"/>
      <w:r>
        <w:t>Microcebus</w:t>
      </w:r>
      <w:proofErr w:type="spellEnd"/>
      <w:r>
        <w:t xml:space="preserve"> </w:t>
      </w:r>
      <w:proofErr w:type="spellStart"/>
      <w:r>
        <w:t>griseorufus</w:t>
      </w:r>
      <w:proofErr w:type="spellEnd"/>
      <w:r>
        <w:t>]</w:t>
      </w:r>
    </w:p>
    <w:p w:rsidR="00916EC0" w:rsidRDefault="00916EC0" w:rsidP="00916EC0">
      <w:r>
        <w:t>PRVRTAFSTEQLRALEGVFRHHQYLGPLERKKLAREMRLSEVQIKTWFQNRRMKHKRQMQD</w:t>
      </w:r>
    </w:p>
    <w:p w:rsidR="00916EC0" w:rsidRDefault="00916EC0" w:rsidP="00916EC0">
      <w:r>
        <w:t>&gt;</w:t>
      </w:r>
      <w:proofErr w:type="spellStart"/>
      <w:r>
        <w:t>Bushbaby_Ventx</w:t>
      </w:r>
      <w:proofErr w:type="spellEnd"/>
      <w:r>
        <w:t xml:space="preserve">/95-155 </w:t>
      </w:r>
      <w:proofErr w:type="spellStart"/>
      <w:r>
        <w:t>Otolemur</w:t>
      </w:r>
      <w:proofErr w:type="spellEnd"/>
      <w:r>
        <w:t xml:space="preserve"> </w:t>
      </w:r>
      <w:proofErr w:type="spellStart"/>
      <w:r>
        <w:t>Garnettii</w:t>
      </w:r>
      <w:proofErr w:type="spellEnd"/>
    </w:p>
    <w:p w:rsidR="00916EC0" w:rsidRDefault="00916EC0" w:rsidP="00916EC0">
      <w:r>
        <w:t>PRVRTAFSAEQLRALEGVFQHHQYLSPLERKKLAKEMQLSEVQIKTWFQNRRMKH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ape_Golden_Mole_Ventx/77-137 Chrysochloris asiatica contig18319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AQVRTLESAFQLHQYLGPQERKKLAKEMCLTEVQIKTWFQNRRMR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Hyrax_Ventx/90-150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AQVSTLESAFKLRQYLGPQERKKLAREMCLTEVQIKTWFQNRRMKHKRQ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reeShrew/90-150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VEQVSALEGAFQHHQYLGPLERKKLAKEMQLSEVQIKTWFQNRRMK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hinese_TreeShrew/132-192 Homeobox protein VENTX [Tupaia chinensis] gi|444726785|gb|ELW67305.1|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VEQVSALEGAFQHHQYLGPLERKKLAKEMQLSEVQIKTWFQNRRMK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Bear_Ventx/90-150 Ursus maritimus contig2696, whole genome shotgun sequence  GenBank: AVOR01002696.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HRYLGPLERGRLAREMR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icrobat_Ventx/91-151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PRVRTAFTEEQVSTLESSFQLHRYLDPQERRRLAQTMG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ouse_Eared_Bat_Ventx/91-151 Homeobox protein VENTX [Myotis davidii] gi|432115368|gb|ELK36785.1|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EEQVSTLESSFQLHRYLDPQERRRLAQTMG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Horse_Przewalskii_Ventx/91-151 XP_008523846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VEQVSTLESSFQHRRYLGPLERRRLAREMR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Rinoceros_Ventx/91-15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SEQVSTLESSFQHHRYLGPLERRRLAREMQ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Walrus_Ventx/89-14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HRYLGPLERRRLAREMR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Ferret_Ventx/89-14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SAEQVSTLESAFQRRRYLGPAERRRLARDMRLS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at_Ventx/90-15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QRYLGPLERRKLAREMRLSEVQIKTWFQNRRMKHKH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iger_Ventx/90-15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QRYLGPLERRKLAREMRLSEVQIKTWFQNRRMKHKH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ardvark_Ventx/90-150 Orycteropus afer afer contig064492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ARTAFTTVQISTLESAFQLHQYLGPQERKKLARQMELTEVQIKTWFQNRRMKQ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Vervet_Monkey_Ventx/87-147 Scaffold KE147988.1: 1,807-4,222  ENSP00000357556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TEQVRTLEGVFQHHQYLSPLERKRLAREMQLSEVQIKTWFQNRRMKHKRQM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Elephant_Ventx/91-15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TAQISTLESAFKLHQYLGPQERKKLAKEMHLTEV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Giant_Panda_Ventx/88-148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HRYLGPLERRTLAREMRLSEAQI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Weddell_Seal_Ventx/89-14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HRYLGPLERRRLAREMRLSEVQV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.Devil_Ventx/126-186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TKQISTLESSFKRHHYLGAAERRKLAGKMQLSEVQI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Wallaby_Ventx/122-182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TKQISTLESSFKRHHYLGAAERRKLAGKMQLSEVQI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Opossum_Ventx2/108-168 LOC103102624 gi|612060062|ref|XP_007506754.1| PREDICTED: homeobox protein vent1-like [Monodelphis domestica]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TKQISTLESSFKRHHYLGAAERRKLAGKMQLSEVQI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King_Cobra_Ventx2/167-227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LEQISTLESSFKRHKYLGAAERRKLASK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rotalus_Ventx2/151-21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LEQIGTLESSFKRHKYLGAAERRKLASK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hyton_Ventx2/69-12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LEQISTLESSFKRHKYLGAAERRKLASK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nole_Lizard_Ventx2.1/144-20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LEQISTLESAFQRHRYLGAAQRRKLAAKMRLSEVQIKTWFQNRRMKLKRQM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nole_Lizard_Ventx2.2/20-8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LEQISTLESAFQRHRYLGAAQRRKLAAKMRLSEVQIKTWFQNRRMKLKRQM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ra_Macao_Ventx2/97-157 s_1_1_contig94256, whole genome shotgun sequenc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AEQVSTLESSFQRQQYLGAAERRKLAGRMR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Budgerigar_Ventx2/60-12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AEQVSTLESSFQRQQYLGAAERRKLAGR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hinese_Turtle_Ventx2/160-22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VEQISTLESSFKRHKYLGSAERRKLAAKMQLSEVQIKTWFQNRRMKLKW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Green_Turtle_Ventx2/109-16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VEQISTLESSFKRHKYLGSAERRKLAAK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hicken_Ventx2/134-19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AEQISTLESSFQRHRYLGAAERRKLAGRMR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row_Ventx2/44-104 &gt;gi|726992252|ref|XP_010408490.1| PREDICTED: homeobox protein VENTX [Corvus cornix cornix]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AEQISTLESSFQRQQYLGAAERRQLAGRMR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Xenopus_Laevis_Ventx.2.2/175-23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SDQISTLEKTFQKHRYLGASERQKLAAKLQLSEVQIKTWFQNRRMKYKRE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Xenopus_Trop_Ventx2.1/190-25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SDQISTLEKTFQKHRYLGASERRKLAAKLQLSEVQIKTWFQNRRMKYKRE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Xenopus_Laevis_Ventx2.1/185-245 Ventx2.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SDQISTLEKTFQKHRYLGASERRKLAAKLQLSEVQIKTWFQNRRMKYKRE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latyfish_Vox/123-18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PEQISRLEKIFSKHKYLDAGERVKTAQKLNLTETQVR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edaka_Vox/123-183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PKQILKLEKVFSKHKYLDAGERVKTAQKLNLSETQVR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ongue_Sole_Vox_/128-188 &gt;gi|657786821|ref|XP_008320431.1| PREDICTED: homeobox protein pv.1-like [cynoglossus semilaevis ]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PEQINKLEKIFNKHKYLDAGERVKTAQRLNLTETQVRTWFQNRRMKM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d_Vox/121-181 Vo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PEQINKLEKIFNKHKYLDAGERLKTAQKLNLSETQIRTWFQNRRMKLKREV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elacanth_Menadonis_Ventx/75-135 TSA: Latimeria menadoensis Latmen_c20573 transcribed RNA sequenc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QRLRTAFTSEQIYNLEKTFKRHKYLGASERLKLAAKLQLSEIQIKTWFQNRRMKM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elacanth_Ventx/115-17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QRLRTAFTSEQIYNLEKTFKRHKYLGASERLKLAAKLQLSEIQIKTWFQNRRMKM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potted_Gar_Vox/141-201 Gar ENSGACP00000003761 (Vox)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IRTKFTSDQIYKLEKTFSKDKYLGATERLKLAAKLNLSEIQVKTWFQNRRMKLKRE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d_Vent/59-119 Vent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MRTKFTSEQINRLEDTFGRHKYLGATQRRKIAEKLSLSETQVKTWFQNRRMKLKRD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styanax_Mexicanus_Vent/104-164 LOC103039812  gi|597732752|ref|XP_007228709.1| PREDICTED: homeobox protein vent1-like [Astyanax mexicanus]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TYQISRLEKTFNKHKYLGATQRKKIAEKLH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Zebrafish_Vent/65-125 vent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CDQISGLEKSFSKHRYLGATQRRKIAEKLH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Astyanax_Mexicanus_Vox/126-186 LOC103045048  gi|597732787|ref|XP_007228723.1| PREDICTED: homeobox protein vent1-like [Astyanax mexicanus]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PEQIDKLEKIFNKHKYLDAGERVKTALKLSLSETQVRTWFQNRRMKLKREV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ilapia_Vox/33-93 Oreochromis niloticus contig04869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SPEQVKKLERIFIKQKYLDAGEREKTAQKLNLTETQVR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Neolamprologus_brichardi_Vox/33-93 Neolamprologus brichardi contig04965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SSEQIKKLERIFIKQKYLDAGEREKTAQKLNLTETQVR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aylandia_Zebra_Vox/33-93 Maylandia zebra contig021768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SSEQIKKLERIFIKQKYLDSGEREKTAQKLNLTETQVRTWFQNRRMKLKREF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potted_Gar_Ved/134-19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SEQISRLERTFKKHAYLGTREKEELCRKLNLSEKQIKNWFQNRRMKLKRT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styanax_Mexiucanus_Ved/49-10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AEQIESLERAFKRNAYLGAQDKAELCKRLSLSDKQIRNWFQNRRMKLKRT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Zebrafish_Ved/141-20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SSEQISSLERVFKRNAYLGAQDKAELCRTLKLTDKQIRNWFQNRRMKLKRT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statotilapia_burtoni_Vent/1-61 Haplochromis burtoni contig02301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SEQVSKLEHTFSKQKYLGATQRRKIAEELN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statotilapia_burtoni_Vox/33-93 Haplochromis burtoni contig02301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SSEQIKKLERIFIKQKYLDSGEREKTAQKLNLTETQVRTWFQNRRMKLKREF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undamilia_Nyererei_Vox/33-93 Pundamilia nyererei contig02048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SSEQIKKLERIFIKQKYLDSGEREKTAQKLNLTETQVRTWFQNRRMKLKREF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tegastes_partitus_Vox/127-187 gi|657562942|ref|XP_008284891.1| PREDICTED: homeobox protein vent1-like [Stegastes partitus] LOC10336077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KFTAEQINKLEKIFNKHKYLDAGERVKTAQKLNLTETQVRTWFQNRRMKLKRE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hinese_Turtle_Ventx1/119-179 turle Vent1 ENSPSIP0000000401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PEQVGRLERTFQRQRYLGAAERRKLATALHLSEIQVKTWFQNRRMKF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Zebrafish_Vox/141-201 Vo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IRTKFTPEQIDKLEKIFNKHKYLDAGERVKTALKLGLSETQIRTWFQNRRMKLKREV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Anguilla_Japonica_Vox/138-198 contig_2724, whole genome shotgun sequenc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KFTSEQIYKLEKTFKKHKYLDPTERIKTAEKLNLSETQVRTWFQNRRMKLKRD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Little_Skate_VentxA/181-241 Leucoraja erinacea LER_WGS_1_CONTIG_1613628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VRTAFTAQQIHKLEKKFKRQTYLGASERSKLAALLHLSETQVKTWFQNRRMKVKRIVK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Elephant_Shark_VentxA1/135-195 SINCAMP000000196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AQQIHRLEKRFKRQTYLGGSERVRLAASLHLSETQV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Elephant_Shark_VentxA2/123-183  SINCAMG0000001285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AQQIHRLEKKFTHQKYLGASERVRLAASLHLSETQV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Elephant_Shark_VentxB/139-199 SINCAMP0000001966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IFSVQQLSILETSFQHQPYPGTCQRQRLAGALSLSETQVKTWFQNRRMKLKQ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Little_Skate_VentxB/39-99 Skate Vx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IFTVEQVRSLEFSFQRQQYPGSCVRRTLAGELRLSEAQVKTWFQNRRMKLKQQLQV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nguilla_Japonica_Vent/1-61 contig_2726, whole genome shotgun sequenc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MRTKFTSDQIYRLEKTFNKHKYLGATQRRKMAERLH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elacanth_Ved/162-222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VEQINKLEKTFNKQKYLASQERQELCRKLNLSEKQIKTWFQNRRMKLKRN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ilapia_Vent/1-61 Oreochromis niloticus contig04869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SEQVSKLEHTFSKQKYLGATQRRKIAEELN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aylandia_Zebra_Vent/5-65 Maylandia zebra contig021767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SEQVSKLEHTFSKQKYLGATQRRKIAEELN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undamilia_Nyererei_Vent/1-61 Pundamilia nyererei contig02048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SEQVSKLEHTFSKQKYLGATQRRKIAEELN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Neolampromogus_bichardi_Vent/1-61 Neolamprologus brichardi contig04965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KFTSEQVSKLEHTFSNQKYLGATQRRKIAEELNLSETQVKTWFQNRRMKLKRE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llared_Flycatcher_Ventx2/1-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SAEQISTLESSFQRQQYLGAAERRQLAGRMR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ainted_Turtle_Ventx2/150-21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RRLRTAFSVEQISTLESSFKRHKYLGSAERRKLAAKMQ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anatee_Ventx/144-20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TAQISTLESAFKLRQYLGPQERKKLAKEMQLTEVQIKTWFQNRRMK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Lesser_Hedgehog_Tenrec_Ventx/73-133 Echinops telfairi contig06653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LRTAFTAVQLSTLESAFQLHQYLGPQERKTLAQEMQLTEMQIKTWFQNRRMK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loth_Ventx/11-71 ENSCHOP00000009883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AQVSTLESSFQHRRYLGPPERKKLAEELQLSEVQIKTWFQNRRMKHKRQ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Weddell_Seal-Ventx/13-7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FTAEQVSTLESAFQHHRYLGPlERRRLARELRLSEVQVKTWFQNRRMKH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perm_Whale_Ventx/19-7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PRVRTASTAEQVSALEYSFRHRRYLGPLEHRRLAREMRLSEVQLLTWFQNRRVKYKRHVQG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uerto_Rican_Parrot_Ventx2/1-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TFSAEQVSTLESSFQRQPYLGAAERRKLSGRMRLSEVQIKTWFQNRRMKLKRQLQ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Duck_Ventx1/4-6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AEQVCRLEKTFQRQKYLGASERRKLAAALQLSEIQI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ZfinchVentx3/57-117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GRPRTKFSAAQLQELERSFREQRYIGAGEKRRLAAVLNLSQSQI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xolotl_Ventx1/56-116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SSQQLSRLEQTFAKQQYLPAQERRKLATALQISEMQIKTWFQNRRTKMKRQTL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seudacris_Ventx1/2-62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KRIRTAFSPSQLLRLERAFEKNHYVVGAERKQLASSLSLSETQVKVWFQNRRTKYKRQKLE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Zonotrichia_Albicollis_Ventx1/120-180 PREDICTED: homeobox protein vent1-like [Zonotrichia albicollis] gi|542145232|ref|XP_005481664.1|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SEQVCRLEKTFQRHKYLGATERRKLAAALQLSEIQI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lligator_Mississippiensis_Ventx1/42-102 VXX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STQICQLEKTFKRQKYLGAAERRKLAAALQLSEVQV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ainted_Turtle_Ventx1/1-60 Chrysemys picta bellii Contig138.1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-RARTAFTPEQVGKLEKTFKRQKYVGAAERRKLAAALQLSEIQV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Platypus_Ventx1/153-213 LOC100076658 Vent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SPAQVCLLEKTFKGQRYLGIGDRKKLATNLNLSEVQVKTWFQNRRMKLKRQ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lligator_Sinensis_Ventx1/1-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LRTAFTSTQICQLEKTFKRQKYLGAAERRKLAAALQLSEVQV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Green_Turle_Ventx1/14-7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PEQVGKLEKTFKRQKYVGAAERKKLAAALQLSEIQV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Xenopus_Ventx3.1/123-18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SRARTKFTPEQLKELERSFKENMYIGSSEKRRLSKVLKLSECQIKTWFQNRRMKLKRQS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RanaVentx3/123-18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SRPRTKFSDEQLRELETSFREQKYIGSNEKKRLSRMLNLSETQIKTWFQNRRMKFKRQN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seudacrisVentx3/168-228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SRPRTKFTAEQLQELEKSFKEHRYIGSSEKKRLSKVLKLSETQIKTWFQNRRMKFKRQS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xolotl_Ventx3/50-109 Ventxx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-RPRTKFSTEQLQELERSFQEQRYIGVAEKRRLARELNLSELRIKTWFQNRRMKFKRQN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seudopodoces_humilis_Ventx3/101-161 XP_00552090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GRSRTKFSAAQLQELERSFREQRYIGAGEKRRLAAVLNLSQSQI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hicken_Ventx3/103-163 XP_004942219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ARPRTKFSAVQLQELERSFREQRYIGASEKRRLAAALDLSQSQIKTWFQNRRMKFKRE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ainted_Tutle_Ventx3/1-60 Chrysemys picta bellii Contig138.1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-RPRTKFSASQLQELERSFREQRYIGASEKRRLSKVLKLSQTQI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lligator_Sinensis_Ventx3/1-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GRPRTKFSASQLQELERSFQEQRYIGASEKRRLSKVLNLSQTQI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Budgerigar_Ventx3/1-60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-RPRTKFSAAQLQELERSFREQRYIGTSEKRRLAAVLNLSQGQV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Budgerigar_Ventx1/117-177 XP_00514415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ARTAFTSDQVCRLEKTFQRQKYLGASERRKLSAALQLSEIQI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XenopusVentx1.1/132-192 Ventx1.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RRLRTAFTPQQISRLEQAFNKQRYLGASERKKLATSLRLSEIQVKTWFQNRRMKLKRQ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lligator_Mississippiensis_Ventx3/1-60 Ventx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-RPRTKFSTSQLQELERSFQEQRYIGASEKRRLSKVLNLSQTQIKTWFQNRRMKFKRQT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elacanth_Ved/16-76 Ve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VEQINKLEKTFNKQKYLASQERQELCRKLNLSEKQIKTWFQNRRMKLKRNI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nguilla_japonica_Ved/1-61 Anguilla japonica contig_30133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ISRLEKAFKRNAYLGTHDKAELCKQLSLSDKQIRNWFQNRRMKLKRTL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d_Ved/4-64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VHSLERAFKKNAYLGTQDKSELCRKLNLSDKQIRNWFQNRRMKLKRT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Medaka_Ved/1-61 Oryzias latipes DNA, contig84 in scaffold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IDVLERAFKKNAYLGTQDKAELCRKLRLSDKQIRNWFQNRRMKLKRS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Tilapia_Ved/1-6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ISSLEKAFSISAYLGTQSKAELRKKLHLSDKQIRNWFQNRRMKVKRTM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Cod_Ved/2-62 Ve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VHSLERAFKKNAYLGTQDKSELCRKLNLSDKQIRNWFQNRRMKLKRTVQG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platyfishII/126-186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RPRTAFTAEQISSLEGAFKRNAYLGTQDKAELCKKLNLSDKQIRNWFQNRRMKLKRTV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accoglossus_Vent1/108-168 Ventx1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KKARTAFTNEQIGLLEKRFRLQKYLSATERVEFAESIGLTDTQVKTWFQNRRMKWKRQKK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Saccoglossus2_Vent2/69-129 VENTX2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KRARTAFSNEQVYKLEKRFRAQKYLSATEREDVSRSIGLSDTQVKTWFQNRRMKWKRERK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mphiVent1/117-177 Jgi Sc.777 Protein ID:29058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KARTAFTTEQVMALEERFRLQKYLSAADRETLAKATGLTDEQVKTWFQNRRMKLKRQQ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mphiVent1b/117-177 Jgi Sc. 18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KARTAFTTEQVMALEERFRLQKYLSAADRETLAKATGLTDEQVKTWFQNRRMKLKRQQ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mphiVent2a/114-174 Jgi Sc.777 Protein ID:289443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KARTAFTTEQVMALEERFRLQKYLSAADRETLAKATGLTDEQVKTWFQNRRMKLKRQQ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lastRenderedPageBreak/>
        <w:t>&gt;Amphivent2b/69-129 sc.185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RKARTAFTTEQVMALEERFRLQKYLSAADRETLAKATGLTDEQVKTWFQNRRMKLKRQQQD</w:t>
      </w:r>
    </w:p>
    <w:p w:rsidR="00916EC0" w:rsidRPr="00916EC0" w:rsidRDefault="00916EC0" w:rsidP="00916EC0">
      <w:pPr>
        <w:rPr>
          <w:lang w:val="en-US"/>
        </w:rPr>
      </w:pPr>
      <w:r w:rsidRPr="00916EC0">
        <w:rPr>
          <w:lang w:val="en-US"/>
        </w:rPr>
        <w:t>&gt;AmphiLcx1/143-203 Jgi Sc.777 Protein ID:290453</w:t>
      </w:r>
    </w:p>
    <w:p w:rsidR="00916EC0" w:rsidRDefault="00916EC0" w:rsidP="00916EC0">
      <w:r>
        <w:t>KKLRTAFSSHQVHELETRFSTQKYLSASDREELSQALDLTDAQVKTWFQNRRMKWKRQVQD</w:t>
      </w:r>
    </w:p>
    <w:p w:rsidR="00916EC0" w:rsidRDefault="00916EC0" w:rsidP="00916EC0">
      <w:r>
        <w:t>&gt;AmphiLcx2/143-203 Sc.185</w:t>
      </w:r>
    </w:p>
    <w:p w:rsidR="00F942EC" w:rsidRDefault="00916EC0" w:rsidP="00916EC0">
      <w:r>
        <w:t>KKLRTAFSSHQVHELETRFSTQKYLSASDREELAHALDLTDAQVKTWFQNRRMKWKRQVQD</w:t>
      </w:r>
      <w:r>
        <w:cr/>
      </w:r>
    </w:p>
    <w:sectPr w:rsidR="00F942EC" w:rsidSect="00F94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EC0"/>
    <w:rsid w:val="001806C0"/>
    <w:rsid w:val="00916EC0"/>
    <w:rsid w:val="00B9101F"/>
    <w:rsid w:val="00DE576E"/>
    <w:rsid w:val="00F30B12"/>
    <w:rsid w:val="00F94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022</Words>
  <Characters>11121</Characters>
  <Application>Microsoft Macintosh Word</Application>
  <DocSecurity>4</DocSecurity>
  <Lines>92</Lines>
  <Paragraphs>26</Paragraphs>
  <ScaleCrop>false</ScaleCrop>
  <Company/>
  <LinksUpToDate>false</LinksUpToDate>
  <CharactersWithSpaces>1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luigi</dc:creator>
  <cp:lastModifiedBy>Laurent KODJABACHIAN</cp:lastModifiedBy>
  <cp:revision>2</cp:revision>
  <dcterms:created xsi:type="dcterms:W3CDTF">2017-06-27T07:58:00Z</dcterms:created>
  <dcterms:modified xsi:type="dcterms:W3CDTF">2017-06-27T07:58:00Z</dcterms:modified>
</cp:coreProperties>
</file>